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 xml:space="preserve">Differentially expressed genes in </w:t>
      </w:r>
      <w:r>
        <w:rPr>
          <w:rFonts w:cs="Arial" w:ascii="Arial" w:hAnsi="Arial"/>
          <w:i/>
        </w:rPr>
        <w:t>rlk902</w:t>
      </w:r>
      <w:r>
        <w:rPr>
          <w:rFonts w:cs="Arial" w:ascii="Arial" w:hAnsi="Arial"/>
        </w:rPr>
        <w:t xml:space="preserve"> and investigated T-DNA insertion lines of genes flanking </w:t>
      </w:r>
      <w:r>
        <w:rPr>
          <w:rFonts w:cs="Arial" w:ascii="Arial" w:hAnsi="Arial"/>
          <w:i/>
        </w:rPr>
        <w:t>RLK902</w:t>
      </w:r>
      <w:r>
        <w:rPr>
          <w:rFonts w:cs="Arial" w:ascii="Arial" w:hAnsi="Arial"/>
        </w:rPr>
        <w:t xml:space="preserve">. 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Genes (AGI-ID) differentially expressed in both individual microarray experiments based on at least two-fold up- or downregulation (log</w:t>
      </w:r>
      <w:r>
        <w:rPr>
          <w:rFonts w:cs="Arial" w:ascii="Arial" w:hAnsi="Arial"/>
          <w:vertAlign w:val="subscript"/>
        </w:rPr>
        <w:t xml:space="preserve">2 </w:t>
      </w:r>
      <w:r>
        <w:rPr>
          <w:rFonts w:cs="Arial" w:ascii="Arial" w:hAnsi="Arial"/>
        </w:rPr>
        <w:t xml:space="preserve">ratio = &gt;1 or &lt;-1, respectively) in wild type and </w:t>
      </w:r>
      <w:r>
        <w:rPr>
          <w:rFonts w:cs="Arial" w:ascii="Arial" w:hAnsi="Arial"/>
          <w:i/>
        </w:rPr>
        <w:t>rlk902,</w:t>
      </w:r>
      <w:r>
        <w:rPr>
          <w:rFonts w:cs="Arial" w:ascii="Arial" w:hAnsi="Arial"/>
        </w:rPr>
        <w:t xml:space="preserve"> and genes in the 84 kb downregulated region, are listed with their corresponding CATMA-ID and AFFY-ID (if present, otherwise marked “x”) and expression ratios (MS plates and soil; log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[</w:t>
      </w:r>
      <w:r>
        <w:rPr>
          <w:rFonts w:cs="Arial" w:ascii="Arial" w:hAnsi="Arial"/>
          <w:i/>
        </w:rPr>
        <w:t>rlk902</w:t>
      </w:r>
      <w:r>
        <w:rPr>
          <w:rFonts w:cs="Arial" w:ascii="Arial" w:hAnsi="Arial"/>
        </w:rPr>
        <w:t>/wild type]). Indicated T-DNA insertion lines were investigated for root length and/or resistance to downy mildew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227"/>
        <w:gridCol w:w="1247"/>
        <w:gridCol w:w="1064"/>
        <w:gridCol w:w="801"/>
        <w:gridCol w:w="4263"/>
        <w:gridCol w:w="3039"/>
      </w:tblGrid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FFY-I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ATMA-ID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GI-ID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S plate Ratio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oil Ratio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-DNA lines*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3209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0936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1g1052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milar to unknown protei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2456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101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1g1126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4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TP1 - sugar transporter 1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6186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4278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1g5168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3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CL1 - 4-coumarate-CoA ligase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9717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500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1g6101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SF73-I - cleavage and polyadenylation specificity factor 73-I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9990_s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5743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1g6805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4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87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KF1 - flavin-binding kelch repeat F box 1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0267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579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1g6853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CS6 - 3-ketoacyl-coa synthase 6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9058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024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0347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6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P89A9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7280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37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444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54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CED3 - 9-cis-epoxycarotenoid dioxygenase 3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117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40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470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3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66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lecular function unknow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7207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426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490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milar to unknown protei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0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61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6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99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homboid family protei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857350 (E,a), N606187 (E,a), N606188 (5,a), N500152 (3,b), N856063 (E,b), N652415 (E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407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0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62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-box family protei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508035 (E,a), N606415 (E,a), N568161 (E,b), N568164 (E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408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07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63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50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Na+/H+ antiporter family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605601 (E,a), N600047 (E,a), N655778 (E,h,b), N870235 (E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409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08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64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8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68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ucine-rich repeat family protei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829071 (5,a), N808284 (5,a), N170225 (5,a), N828246 (E,b), N802812 (5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353_s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65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SL5 - Metal-nicotianamine transporter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558656 (E,a), N562030 (E,a), N662603 (E,h,b), N668383 (E,h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66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D15 - Member of ARF GAP domain (AGD)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815874 (5,a), FLAG_424G12 (5,a), N631749 (3,b), N650224 (3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11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66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.1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23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A - Enhancer of ATNSI activity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539429 (E,a), N160933 (I,a), N620826 (5,a), N539430 (5,a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1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67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3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97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milar to stress-inducible protei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521028 (E,b), N538448 (3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376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1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68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1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07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milar to putative kinase interacting protei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630159 (5,a), N576870 (E,b), N657296 (5,h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377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1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69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mber of cyclic nucleotide gated channel family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629200 (E,a), N507105 (I,a), N655942 (E,h,b), N527306 (E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351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14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70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clic nucleotide-binding transporter 1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643671 (5,a), N629133 (E,b), N574919 (E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348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1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71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4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-box family protei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538051 (5,a), N854212 (5,a), N668097 (5,h,b), N321361 (E,h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17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71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6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56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milar to SAM decarboxylase proenzyme 3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855134 (E,a), N643604 (5,a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7862_s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72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yridoxal-dependent decarboxylase family protei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568885 (E,b), N550626 (I,b), N643604 (5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7863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21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73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8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47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AC057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AG_519F08 (I,a), FLAG_389D07 (I,a), N735859 (I,h,b), N103459 (I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7864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2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74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3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72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of unknown function DUF1740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559902 (E,a), N558499 (E,a), N566309 (E,a), N595212 (E,a), N555926 (E,a), N501657 (5,a), N599476 (5,a),N666095 (E,h,b), N670422 (E,h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7865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2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75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6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6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tein kinase family protei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564507 (E,a), N665043 (E,h,b), N850588 (I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2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76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3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glutamate decarboxylase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AG_460F07 (E,a), N567408 (3,a), N381133 (5,h,b), N398853 (3,h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7866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25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77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hydroxyacetone kinase family protei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AG_119A06 (5,a), N528386 (I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7867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28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78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8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73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milar to unknown protei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514002 (E,a), N502741 (I,a), N517811 (5,a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158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29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79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.34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ACP5 - Acid phosphatase 5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597940 (E,a), N597938 (E,a), N546977 (E,a), N547922 (5,a), N658665 (5,h,b), N546785 (E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188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29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80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5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.34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B5.2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570769 (E,a), N573038 (E,a), N629803 (E,a), N545784 (P,a), N545827 (P,a), N660956 (E,h,b), N666385 (E,h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162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31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81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.2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.20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ihydroorotate dehydrogenase family protei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583897 (E,a), N573490 (I,a), N623318 (I,a), N424069 (I,a), N663150 (E,h,b),N573489 (I,b), N873523 (E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160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82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solic glutamine synthetase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572283 (E,a), N572275 (I,a), N538156 (I,a), N502524 (I,a), N651573 (5,a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220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3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83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4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49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J heat shock family protei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642169 (I,a), N519829 (I,a), N658951 (I,h,b), N626111 (E,b), N669232 (E,h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159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734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784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0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59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LK902 - Receptor-like kinase 902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AG_286C06 (E,b), GABI_114B09 (E,b), N586401 (P,b), N556722 (P,b), N826365 (P,b)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8021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1899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1938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B25 - plant U-box 25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2079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4461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5163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WNK5 - with no lysine (K) kinase 5 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4461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5163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30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uORF44 - Conserved peptide upstream open reading frame 44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1225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a558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3g6266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55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TL7 - Galacturonosyltransferase-like 7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3421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a3407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4g3234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56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ed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0253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a1187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5g1364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DAT - phosphatidylcholine-sterol O-acyltransferase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0196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a128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5g1458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olyribonucleotide nucleotidyltransferase, putative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6595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a130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5g1478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FDH - formate dehydrogenase 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6476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a1506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5g1673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40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pressed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6432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a1577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5g1749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GL3 - RGA-like protein 3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a207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5g2323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seudogene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9850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a207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5g2324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45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NAJ heat shock N-terminal domain-containing protei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a2109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5g2357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membrane protein, putative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a222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5g2459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1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.45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imilar to unknown protei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6651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a3027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5g3517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2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enylate kinase family protein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9042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a401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5g4435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thylene-responsive nuclear protein -related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8756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a4353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5g4756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12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DT - tonoplast dicarboxylate transporter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7095_a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a617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t5g6640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5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53</w:t>
            </w:r>
          </w:p>
        </w:tc>
        <w:tc>
          <w:tcPr>
            <w:tcW w:w="4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AB18 - responsive to ABA 18 </w:t>
            </w:r>
          </w:p>
        </w:tc>
        <w:tc>
          <w:tcPr>
            <w:tcW w:w="3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Arial" w:ascii="Arial" w:hAnsi="Arial"/>
          <w:sz w:val="20"/>
          <w:szCs w:val="20"/>
          <w:vertAlign w:val="superscript"/>
        </w:rPr>
        <w:t>*</w:t>
      </w:r>
      <w:r>
        <w:rPr>
          <w:rFonts w:eastAsia="Times New Roman" w:cs="Arial" w:ascii="Arial" w:hAnsi="Arial"/>
          <w:sz w:val="20"/>
          <w:szCs w:val="20"/>
        </w:rPr>
        <w:t>Abbreviations: E: Exon; I: Intron; P: 1000-Promoter; 5: 300-UTR5; 3: 300-UTR3; h: ordered as homozygous from stock center, a: screened for resistance; b: screened for root length and resistance</w:t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umber3">
    <w:name w:val="number3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17:54:00Z</dcterms:created>
  <dc:creator>Bochdanovits, Zoltan</dc:creator>
  <dc:description/>
  <dc:language>en-US</dc:language>
  <cp:lastModifiedBy>Renze</cp:lastModifiedBy>
  <dcterms:modified xsi:type="dcterms:W3CDTF">2011-03-28T17:54:00Z</dcterms:modified>
  <cp:revision>2</cp:revision>
  <dc:subject/>
  <dc:title/>
</cp:coreProperties>
</file>